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9C2F9" w14:textId="77777777" w:rsidR="008E2D6C" w:rsidRPr="008E2D6C" w:rsidRDefault="008E2D6C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Supplementary Table 2. </w:t>
      </w:r>
      <w:r>
        <w:rPr>
          <w:rFonts w:ascii="Times New Roman" w:hAnsi="Times New Roman" w:cs="Times New Roman"/>
          <w:color w:val="000000"/>
          <w:shd w:val="clear" w:color="auto" w:fill="FFFFFF"/>
        </w:rPr>
        <w:t>Primary antibodies used for western blot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E2D6C" w14:paraId="038EF988" w14:textId="77777777" w:rsidTr="008E2D6C">
        <w:tc>
          <w:tcPr>
            <w:tcW w:w="3116" w:type="dxa"/>
          </w:tcPr>
          <w:p w14:paraId="70698FC3" w14:textId="77777777" w:rsidR="008E2D6C" w:rsidRPr="008E2D6C" w:rsidRDefault="008E2D6C">
            <w:pPr>
              <w:rPr>
                <w:b/>
              </w:rPr>
            </w:pPr>
            <w:r w:rsidRPr="008E2D6C">
              <w:rPr>
                <w:b/>
              </w:rPr>
              <w:t>Antibody</w:t>
            </w:r>
          </w:p>
        </w:tc>
        <w:tc>
          <w:tcPr>
            <w:tcW w:w="3117" w:type="dxa"/>
          </w:tcPr>
          <w:p w14:paraId="1CBD2CB8" w14:textId="77777777" w:rsidR="008E2D6C" w:rsidRPr="008E2D6C" w:rsidRDefault="008E2D6C">
            <w:pPr>
              <w:rPr>
                <w:b/>
              </w:rPr>
            </w:pPr>
            <w:r w:rsidRPr="008E2D6C">
              <w:rPr>
                <w:b/>
              </w:rPr>
              <w:t>Concentration</w:t>
            </w:r>
          </w:p>
        </w:tc>
        <w:tc>
          <w:tcPr>
            <w:tcW w:w="3117" w:type="dxa"/>
          </w:tcPr>
          <w:p w14:paraId="20695282" w14:textId="77777777" w:rsidR="008E2D6C" w:rsidRPr="008E2D6C" w:rsidRDefault="008E2D6C">
            <w:pPr>
              <w:rPr>
                <w:b/>
              </w:rPr>
            </w:pPr>
            <w:r w:rsidRPr="008E2D6C">
              <w:rPr>
                <w:b/>
              </w:rPr>
              <w:t>Catalogue Number</w:t>
            </w:r>
          </w:p>
        </w:tc>
      </w:tr>
      <w:tr w:rsidR="008E2D6C" w14:paraId="278706C9" w14:textId="77777777" w:rsidTr="008E2D6C">
        <w:tc>
          <w:tcPr>
            <w:tcW w:w="3116" w:type="dxa"/>
          </w:tcPr>
          <w:p w14:paraId="1F0781A4" w14:textId="2BDCFE62" w:rsidR="008E2D6C" w:rsidRPr="008E2D6C" w:rsidRDefault="008E2D6C">
            <w:pPr>
              <w:rPr>
                <w:rFonts w:cstheme="minorHAnsi"/>
              </w:rPr>
            </w:pPr>
            <w:r w:rsidRPr="008E2D6C">
              <w:rPr>
                <w:rFonts w:cstheme="minorHAnsi"/>
                <w:color w:val="000000"/>
                <w:shd w:val="clear" w:color="auto" w:fill="FFFFFF"/>
              </w:rPr>
              <w:t>β-actin</w:t>
            </w:r>
            <w:r w:rsidR="00304F77">
              <w:rPr>
                <w:rFonts w:cstheme="minorHAnsi"/>
                <w:color w:val="000000"/>
                <w:shd w:val="clear" w:color="auto" w:fill="FFFFFF"/>
              </w:rPr>
              <w:t>, mouse mAb</w:t>
            </w:r>
          </w:p>
        </w:tc>
        <w:tc>
          <w:tcPr>
            <w:tcW w:w="3117" w:type="dxa"/>
          </w:tcPr>
          <w:p w14:paraId="7E0542FF" w14:textId="77777777" w:rsidR="008E2D6C" w:rsidRDefault="008E2D6C">
            <w:r>
              <w:t>1:500</w:t>
            </w:r>
          </w:p>
        </w:tc>
        <w:tc>
          <w:tcPr>
            <w:tcW w:w="3117" w:type="dxa"/>
          </w:tcPr>
          <w:p w14:paraId="2AE82959" w14:textId="77777777" w:rsidR="008E2D6C" w:rsidRDefault="008E2D6C">
            <w:r>
              <w:t>Cell Signaling #3700</w:t>
            </w:r>
          </w:p>
        </w:tc>
      </w:tr>
      <w:tr w:rsidR="008E2D6C" w14:paraId="21FFDBC5" w14:textId="77777777" w:rsidTr="008E2D6C">
        <w:tc>
          <w:tcPr>
            <w:tcW w:w="3116" w:type="dxa"/>
          </w:tcPr>
          <w:p w14:paraId="021C237E" w14:textId="1E686D21" w:rsidR="008E2D6C" w:rsidRDefault="008E2D6C">
            <w:r>
              <w:t>Vinculin</w:t>
            </w:r>
            <w:r w:rsidR="00304F77">
              <w:t>, rabbit mAb</w:t>
            </w:r>
          </w:p>
        </w:tc>
        <w:tc>
          <w:tcPr>
            <w:tcW w:w="3117" w:type="dxa"/>
          </w:tcPr>
          <w:p w14:paraId="0C8A3D6B" w14:textId="77777777" w:rsidR="008E2D6C" w:rsidRDefault="008E2D6C">
            <w:r>
              <w:t>1:500</w:t>
            </w:r>
          </w:p>
        </w:tc>
        <w:tc>
          <w:tcPr>
            <w:tcW w:w="3117" w:type="dxa"/>
          </w:tcPr>
          <w:p w14:paraId="2E62DE88" w14:textId="77777777" w:rsidR="008E2D6C" w:rsidRDefault="008E2D6C">
            <w:r>
              <w:t>Cell Signaling #13901</w:t>
            </w:r>
          </w:p>
        </w:tc>
      </w:tr>
      <w:tr w:rsidR="008E2D6C" w14:paraId="10F7E11C" w14:textId="77777777" w:rsidTr="008E2D6C">
        <w:tc>
          <w:tcPr>
            <w:tcW w:w="3116" w:type="dxa"/>
          </w:tcPr>
          <w:p w14:paraId="6F9ECD06" w14:textId="71837731" w:rsidR="008E2D6C" w:rsidRDefault="008E2D6C">
            <w:r>
              <w:t>Phospho-AKT (S473)</w:t>
            </w:r>
            <w:r w:rsidR="00304F77">
              <w:t>, rabbit pAb</w:t>
            </w:r>
          </w:p>
        </w:tc>
        <w:tc>
          <w:tcPr>
            <w:tcW w:w="3117" w:type="dxa"/>
          </w:tcPr>
          <w:p w14:paraId="3A2C4712" w14:textId="77777777" w:rsidR="008E2D6C" w:rsidRDefault="008E2D6C">
            <w:r>
              <w:t>1:500</w:t>
            </w:r>
          </w:p>
        </w:tc>
        <w:tc>
          <w:tcPr>
            <w:tcW w:w="3117" w:type="dxa"/>
          </w:tcPr>
          <w:p w14:paraId="4FAF3E5A" w14:textId="77777777" w:rsidR="008E2D6C" w:rsidRDefault="008E2D6C">
            <w:r>
              <w:t>Cell Signaling #9271</w:t>
            </w:r>
          </w:p>
        </w:tc>
      </w:tr>
      <w:tr w:rsidR="008E2D6C" w14:paraId="765DCB0D" w14:textId="77777777" w:rsidTr="008E2D6C">
        <w:tc>
          <w:tcPr>
            <w:tcW w:w="3116" w:type="dxa"/>
          </w:tcPr>
          <w:p w14:paraId="10839D8E" w14:textId="1E204AC0" w:rsidR="008E2D6C" w:rsidRDefault="008E2D6C">
            <w:r>
              <w:t>Total AKT</w:t>
            </w:r>
            <w:r w:rsidR="00304F77">
              <w:t>, rabbit pAb</w:t>
            </w:r>
          </w:p>
        </w:tc>
        <w:tc>
          <w:tcPr>
            <w:tcW w:w="3117" w:type="dxa"/>
          </w:tcPr>
          <w:p w14:paraId="244014C6" w14:textId="77777777" w:rsidR="008E2D6C" w:rsidRDefault="008E2D6C">
            <w:r>
              <w:t>1:1000</w:t>
            </w:r>
          </w:p>
        </w:tc>
        <w:tc>
          <w:tcPr>
            <w:tcW w:w="3117" w:type="dxa"/>
          </w:tcPr>
          <w:p w14:paraId="4969AEA5" w14:textId="77777777" w:rsidR="008E2D6C" w:rsidRDefault="008E2D6C">
            <w:r>
              <w:t>Cell Signaling #9272</w:t>
            </w:r>
          </w:p>
        </w:tc>
      </w:tr>
      <w:tr w:rsidR="008E2D6C" w14:paraId="3B0A3A25" w14:textId="77777777" w:rsidTr="008E2D6C">
        <w:tc>
          <w:tcPr>
            <w:tcW w:w="3116" w:type="dxa"/>
          </w:tcPr>
          <w:p w14:paraId="0743AD22" w14:textId="3A4F280D" w:rsidR="008E2D6C" w:rsidRDefault="008E2D6C">
            <w:r>
              <w:t>Phospho-p44/42 MAPK (T202/Y204)</w:t>
            </w:r>
            <w:r w:rsidR="00304F77">
              <w:t>, rabbit pAb</w:t>
            </w:r>
          </w:p>
        </w:tc>
        <w:tc>
          <w:tcPr>
            <w:tcW w:w="3117" w:type="dxa"/>
          </w:tcPr>
          <w:p w14:paraId="4A55AB1F" w14:textId="77777777" w:rsidR="008E2D6C" w:rsidRDefault="008E2D6C">
            <w:r>
              <w:t>1:500</w:t>
            </w:r>
          </w:p>
        </w:tc>
        <w:tc>
          <w:tcPr>
            <w:tcW w:w="3117" w:type="dxa"/>
          </w:tcPr>
          <w:p w14:paraId="53929FD3" w14:textId="77777777" w:rsidR="008E2D6C" w:rsidRDefault="008E2D6C">
            <w:r>
              <w:t>Cell Signaling #9101</w:t>
            </w:r>
          </w:p>
        </w:tc>
      </w:tr>
      <w:tr w:rsidR="008E2D6C" w14:paraId="790F6DEC" w14:textId="77777777" w:rsidTr="008E2D6C">
        <w:tc>
          <w:tcPr>
            <w:tcW w:w="3116" w:type="dxa"/>
          </w:tcPr>
          <w:p w14:paraId="126564C7" w14:textId="71B9A40B" w:rsidR="008E2D6C" w:rsidRDefault="008E2D6C">
            <w:r>
              <w:t>Total p44/42 MAPK</w:t>
            </w:r>
            <w:r w:rsidR="00304F77">
              <w:t>, rabbit pAb</w:t>
            </w:r>
          </w:p>
        </w:tc>
        <w:tc>
          <w:tcPr>
            <w:tcW w:w="3117" w:type="dxa"/>
          </w:tcPr>
          <w:p w14:paraId="56D7D6C5" w14:textId="77777777" w:rsidR="008E2D6C" w:rsidRDefault="008E2D6C">
            <w:r>
              <w:t>1:1000</w:t>
            </w:r>
          </w:p>
        </w:tc>
        <w:tc>
          <w:tcPr>
            <w:tcW w:w="3117" w:type="dxa"/>
          </w:tcPr>
          <w:p w14:paraId="3157316A" w14:textId="77777777" w:rsidR="008E2D6C" w:rsidRDefault="008E2D6C">
            <w:r>
              <w:t>Cell Signaling #9102</w:t>
            </w:r>
          </w:p>
        </w:tc>
      </w:tr>
      <w:tr w:rsidR="008E2D6C" w14:paraId="6BF2564E" w14:textId="77777777" w:rsidTr="008E2D6C">
        <w:tc>
          <w:tcPr>
            <w:tcW w:w="3116" w:type="dxa"/>
          </w:tcPr>
          <w:p w14:paraId="5FF8DC56" w14:textId="7CDAFFE8" w:rsidR="008E2D6C" w:rsidRDefault="008E2D6C">
            <w:r>
              <w:t>Ras</w:t>
            </w:r>
            <w:r w:rsidR="00304F77">
              <w:t>, rabbit pAb</w:t>
            </w:r>
          </w:p>
        </w:tc>
        <w:tc>
          <w:tcPr>
            <w:tcW w:w="3117" w:type="dxa"/>
          </w:tcPr>
          <w:p w14:paraId="6929B4C5" w14:textId="77777777" w:rsidR="008E2D6C" w:rsidRDefault="008E2D6C">
            <w:r>
              <w:t>1:500</w:t>
            </w:r>
          </w:p>
        </w:tc>
        <w:tc>
          <w:tcPr>
            <w:tcW w:w="3117" w:type="dxa"/>
          </w:tcPr>
          <w:p w14:paraId="0008C821" w14:textId="77777777" w:rsidR="008E2D6C" w:rsidRDefault="008E2D6C">
            <w:r>
              <w:t>Cell Signaling #3965</w:t>
            </w:r>
          </w:p>
        </w:tc>
      </w:tr>
      <w:tr w:rsidR="008E2D6C" w14:paraId="216FCF6D" w14:textId="77777777" w:rsidTr="008E2D6C">
        <w:tc>
          <w:tcPr>
            <w:tcW w:w="3116" w:type="dxa"/>
          </w:tcPr>
          <w:p w14:paraId="4AE5D0A5" w14:textId="3F6380F5" w:rsidR="008E2D6C" w:rsidRPr="008E2D6C" w:rsidRDefault="008E2D6C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P</w:t>
            </w:r>
            <w:r w:rsidRPr="008E2D6C">
              <w:rPr>
                <w:rFonts w:cstheme="minorHAnsi"/>
                <w:color w:val="000000"/>
                <w:shd w:val="clear" w:color="auto" w:fill="FFFFFF"/>
              </w:rPr>
              <w:t>hospho-PLCγ1</w:t>
            </w:r>
            <w:r>
              <w:rPr>
                <w:rFonts w:cstheme="minorHAnsi"/>
                <w:color w:val="000000"/>
                <w:shd w:val="clear" w:color="auto" w:fill="FFFFFF"/>
              </w:rPr>
              <w:t xml:space="preserve"> (Tyr783)</w:t>
            </w:r>
            <w:r w:rsidR="00304F77">
              <w:rPr>
                <w:rFonts w:cstheme="minorHAnsi"/>
                <w:color w:val="000000"/>
                <w:shd w:val="clear" w:color="auto" w:fill="FFFFFF"/>
              </w:rPr>
              <w:t>, rabbit mAb</w:t>
            </w:r>
          </w:p>
        </w:tc>
        <w:tc>
          <w:tcPr>
            <w:tcW w:w="3117" w:type="dxa"/>
          </w:tcPr>
          <w:p w14:paraId="6D821731" w14:textId="77777777" w:rsidR="008E2D6C" w:rsidRDefault="008E2D6C">
            <w:r>
              <w:t>1:500</w:t>
            </w:r>
          </w:p>
        </w:tc>
        <w:tc>
          <w:tcPr>
            <w:tcW w:w="3117" w:type="dxa"/>
          </w:tcPr>
          <w:p w14:paraId="32C0970E" w14:textId="77777777" w:rsidR="008E2D6C" w:rsidRDefault="008E2D6C">
            <w:r>
              <w:t>Cell Signaling #14008</w:t>
            </w:r>
          </w:p>
        </w:tc>
      </w:tr>
      <w:tr w:rsidR="008E2D6C" w14:paraId="59269B91" w14:textId="77777777" w:rsidTr="008E2D6C">
        <w:tc>
          <w:tcPr>
            <w:tcW w:w="3116" w:type="dxa"/>
          </w:tcPr>
          <w:p w14:paraId="59754C2F" w14:textId="039BFCE1" w:rsidR="008E2D6C" w:rsidRPr="008E2D6C" w:rsidRDefault="008E2D6C">
            <w:pPr>
              <w:rPr>
                <w:rFonts w:cstheme="minorHAnsi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T</w:t>
            </w:r>
            <w:r w:rsidRPr="008E2D6C">
              <w:rPr>
                <w:rFonts w:cstheme="minorHAnsi"/>
                <w:color w:val="000000"/>
                <w:shd w:val="clear" w:color="auto" w:fill="FFFFFF"/>
              </w:rPr>
              <w:t>otal PLCγ1</w:t>
            </w:r>
            <w:r w:rsidR="00304F77">
              <w:rPr>
                <w:rFonts w:cstheme="minorHAnsi"/>
                <w:color w:val="000000"/>
                <w:shd w:val="clear" w:color="auto" w:fill="FFFFFF"/>
              </w:rPr>
              <w:t>, rabbit pAb</w:t>
            </w:r>
          </w:p>
        </w:tc>
        <w:tc>
          <w:tcPr>
            <w:tcW w:w="3117" w:type="dxa"/>
          </w:tcPr>
          <w:p w14:paraId="03F87AC6" w14:textId="77777777" w:rsidR="008E2D6C" w:rsidRDefault="008E2D6C">
            <w:r>
              <w:t>1:1000</w:t>
            </w:r>
          </w:p>
        </w:tc>
        <w:tc>
          <w:tcPr>
            <w:tcW w:w="3117" w:type="dxa"/>
          </w:tcPr>
          <w:p w14:paraId="6E8AAD48" w14:textId="77777777" w:rsidR="008E2D6C" w:rsidRDefault="008E2D6C">
            <w:r>
              <w:t>Cell Signaling #2822</w:t>
            </w:r>
          </w:p>
        </w:tc>
      </w:tr>
      <w:tr w:rsidR="008E2D6C" w14:paraId="000E82A3" w14:textId="77777777" w:rsidTr="008E2D6C">
        <w:tc>
          <w:tcPr>
            <w:tcW w:w="3116" w:type="dxa"/>
          </w:tcPr>
          <w:p w14:paraId="392ADF9F" w14:textId="79B28D47" w:rsidR="008E2D6C" w:rsidRDefault="008E2D6C">
            <w:r>
              <w:t>TrkB</w:t>
            </w:r>
            <w:r w:rsidR="00304F77">
              <w:t>, rabbit mAb</w:t>
            </w:r>
          </w:p>
        </w:tc>
        <w:tc>
          <w:tcPr>
            <w:tcW w:w="3117" w:type="dxa"/>
          </w:tcPr>
          <w:p w14:paraId="3CD1975A" w14:textId="77777777" w:rsidR="008E2D6C" w:rsidRDefault="008E2D6C">
            <w:r>
              <w:t>1:1000</w:t>
            </w:r>
          </w:p>
        </w:tc>
        <w:tc>
          <w:tcPr>
            <w:tcW w:w="3117" w:type="dxa"/>
          </w:tcPr>
          <w:p w14:paraId="4FA82133" w14:textId="77777777" w:rsidR="008E2D6C" w:rsidRDefault="008E2D6C">
            <w:r>
              <w:t>Cell Signaling #4603</w:t>
            </w:r>
          </w:p>
        </w:tc>
      </w:tr>
      <w:tr w:rsidR="008E2D6C" w14:paraId="6F869BB1" w14:textId="77777777" w:rsidTr="008E2D6C">
        <w:tc>
          <w:tcPr>
            <w:tcW w:w="3116" w:type="dxa"/>
          </w:tcPr>
          <w:p w14:paraId="47B66A47" w14:textId="0D210C62" w:rsidR="008E2D6C" w:rsidRDefault="008E2D6C">
            <w:r>
              <w:t>Myc</w:t>
            </w:r>
            <w:r w:rsidR="00304F77">
              <w:t>, mouse mAb</w:t>
            </w:r>
          </w:p>
        </w:tc>
        <w:tc>
          <w:tcPr>
            <w:tcW w:w="3117" w:type="dxa"/>
          </w:tcPr>
          <w:p w14:paraId="3C17EF13" w14:textId="77777777" w:rsidR="008E2D6C" w:rsidRDefault="008E2D6C">
            <w:r>
              <w:t>1:250</w:t>
            </w:r>
          </w:p>
        </w:tc>
        <w:tc>
          <w:tcPr>
            <w:tcW w:w="3117" w:type="dxa"/>
          </w:tcPr>
          <w:p w14:paraId="7D3B85BD" w14:textId="77777777" w:rsidR="008E2D6C" w:rsidRDefault="008E2D6C">
            <w:r>
              <w:t>Cell Signaling #2276</w:t>
            </w:r>
          </w:p>
        </w:tc>
      </w:tr>
      <w:tr w:rsidR="008E2D6C" w14:paraId="1DB1585A" w14:textId="77777777" w:rsidTr="008E2D6C">
        <w:tc>
          <w:tcPr>
            <w:tcW w:w="3116" w:type="dxa"/>
          </w:tcPr>
          <w:p w14:paraId="1A0FD535" w14:textId="59277C73" w:rsidR="008E2D6C" w:rsidRDefault="008E2D6C">
            <w:r>
              <w:t>PTEN</w:t>
            </w:r>
            <w:r w:rsidR="00304F77">
              <w:t>, rabbit mAb</w:t>
            </w:r>
          </w:p>
        </w:tc>
        <w:tc>
          <w:tcPr>
            <w:tcW w:w="3117" w:type="dxa"/>
          </w:tcPr>
          <w:p w14:paraId="6C730820" w14:textId="77777777" w:rsidR="008E2D6C" w:rsidRDefault="008E2D6C">
            <w:r>
              <w:t>1:1000</w:t>
            </w:r>
          </w:p>
        </w:tc>
        <w:tc>
          <w:tcPr>
            <w:tcW w:w="3117" w:type="dxa"/>
          </w:tcPr>
          <w:p w14:paraId="140BA478" w14:textId="77777777" w:rsidR="008E2D6C" w:rsidRDefault="008E2D6C">
            <w:r>
              <w:t>Cell Signaling #9559</w:t>
            </w:r>
          </w:p>
        </w:tc>
      </w:tr>
    </w:tbl>
    <w:p w14:paraId="3797367C" w14:textId="77777777" w:rsidR="008E2D6C" w:rsidRDefault="008E2D6C"/>
    <w:sectPr w:rsidR="008E2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D6C"/>
    <w:rsid w:val="00245F45"/>
    <w:rsid w:val="00304F77"/>
    <w:rsid w:val="005D7EF3"/>
    <w:rsid w:val="008E2D6C"/>
    <w:rsid w:val="00A47ED8"/>
    <w:rsid w:val="00D5746C"/>
    <w:rsid w:val="00E6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8948A"/>
  <w15:chartTrackingRefBased/>
  <w15:docId w15:val="{7233B3FF-4C93-44C0-B90D-A4714DF13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0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Jacqueline</dc:creator>
  <cp:keywords/>
  <dc:description/>
  <cp:lastModifiedBy>Anderson, Jacqueline</cp:lastModifiedBy>
  <cp:revision>4</cp:revision>
  <dcterms:created xsi:type="dcterms:W3CDTF">2021-11-22T19:06:00Z</dcterms:created>
  <dcterms:modified xsi:type="dcterms:W3CDTF">2022-10-19T18:48:00Z</dcterms:modified>
</cp:coreProperties>
</file>